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61E6A04C" w14:textId="77777777" w:rsidR="000F19A1" w:rsidRDefault="00092A24">
      <w:pPr>
        <w:widowControl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5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mposition of latent classes for sensitivity analysis including all participants aged 50+ (n=2882)</w:t>
      </w:r>
    </w:p>
    <w:p w14:paraId="67A08010" w14:textId="77777777" w:rsidR="000F19A1" w:rsidRDefault="00092A24">
      <w:pPr>
        <w:widowControl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tbl>
      <w:tblPr>
        <w:tblStyle w:val="a0"/>
        <w:tblW w:w="934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31"/>
        <w:gridCol w:w="4245"/>
        <w:gridCol w:w="1103"/>
        <w:gridCol w:w="1157"/>
        <w:gridCol w:w="1103"/>
        <w:gridCol w:w="1103"/>
      </w:tblGrid>
      <w:tr w:rsidR="000F19A1" w14:paraId="752ADFC2" w14:textId="77777777">
        <w:trPr>
          <w:trHeight w:val="372"/>
          <w:jc w:val="center"/>
        </w:trPr>
        <w:tc>
          <w:tcPr>
            <w:tcW w:w="630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</w:tcPr>
          <w:p w14:paraId="135DDAB4" w14:textId="77777777" w:rsidR="000F19A1" w:rsidRDefault="000F19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BECA8" w14:textId="77777777" w:rsidR="000F19A1" w:rsidRDefault="000F19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2A487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1</w:t>
            </w:r>
          </w:p>
        </w:tc>
        <w:tc>
          <w:tcPr>
            <w:tcW w:w="11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E8B0F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2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9AB3F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3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B76D6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 4</w:t>
            </w:r>
          </w:p>
        </w:tc>
      </w:tr>
      <w:tr w:rsidR="000F19A1" w14:paraId="34758433" w14:textId="77777777">
        <w:trPr>
          <w:trHeight w:val="420"/>
          <w:jc w:val="center"/>
        </w:trPr>
        <w:tc>
          <w:tcPr>
            <w:tcW w:w="487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70486" w14:textId="77777777" w:rsidR="000F19A1" w:rsidRDefault="00092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nt class indicator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543A6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=655)</w:t>
            </w:r>
          </w:p>
        </w:tc>
        <w:tc>
          <w:tcPr>
            <w:tcW w:w="11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10F44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=1763)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3AD58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=181)</w:t>
            </w:r>
          </w:p>
        </w:tc>
        <w:tc>
          <w:tcPr>
            <w:tcW w:w="110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DFCBB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n=283)</w:t>
            </w:r>
          </w:p>
        </w:tc>
      </w:tr>
      <w:tr w:rsidR="000F19A1" w14:paraId="0F2037CB" w14:textId="77777777">
        <w:trPr>
          <w:trHeight w:val="132"/>
          <w:jc w:val="center"/>
        </w:trPr>
        <w:tc>
          <w:tcPr>
            <w:tcW w:w="630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D7272" w14:textId="77777777" w:rsidR="000F19A1" w:rsidRDefault="000F19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5" w:type="dxa"/>
            <w:tcBorders>
              <w:top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C31B0" w14:textId="77777777" w:rsidR="000F19A1" w:rsidRDefault="000F19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6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B2891" w14:textId="77777777" w:rsidR="000F19A1" w:rsidRDefault="00092A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ans</w:t>
            </w:r>
          </w:p>
        </w:tc>
      </w:tr>
      <w:tr w:rsidR="000F19A1" w14:paraId="3F36495C" w14:textId="77777777">
        <w:trPr>
          <w:trHeight w:val="135"/>
          <w:jc w:val="center"/>
        </w:trPr>
        <w:tc>
          <w:tcPr>
            <w:tcW w:w="4875" w:type="dxa"/>
            <w:gridSpan w:val="2"/>
            <w:tcBorders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9168C" w14:textId="77777777" w:rsidR="000F19A1" w:rsidRDefault="00092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non-prescription drugs taken this month</w:t>
            </w:r>
          </w:p>
        </w:tc>
        <w:tc>
          <w:tcPr>
            <w:tcW w:w="1103" w:type="dxa"/>
            <w:tcBorders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B2F4B8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57" w:type="dxa"/>
            <w:tcBorders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2F3FD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03" w:type="dxa"/>
            <w:tcBorders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6ECC8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03" w:type="dxa"/>
            <w:tcBorders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266D27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0F19A1" w14:paraId="7153780A" w14:textId="77777777">
        <w:trPr>
          <w:trHeight w:val="480"/>
          <w:jc w:val="center"/>
        </w:trPr>
        <w:tc>
          <w:tcPr>
            <w:tcW w:w="4875" w:type="dxa"/>
            <w:gridSpan w:val="2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9203F" w14:textId="77777777" w:rsidR="000F19A1" w:rsidRDefault="00092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prescription drugs taken this month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6D1DA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57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D5E2E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2D737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71DEB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0F19A1" w14:paraId="20A25FD4" w14:textId="77777777">
        <w:trPr>
          <w:trHeight w:val="390"/>
          <w:jc w:val="center"/>
        </w:trPr>
        <w:tc>
          <w:tcPr>
            <w:tcW w:w="4875" w:type="dxa"/>
            <w:gridSpan w:val="2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11643" w14:textId="77777777" w:rsidR="000F19A1" w:rsidRDefault="00092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routes of administration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2FE148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57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251F0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E224E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26D411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0F19A1" w14:paraId="32E08DA2" w14:textId="77777777">
        <w:trPr>
          <w:trHeight w:val="405"/>
          <w:jc w:val="center"/>
        </w:trPr>
        <w:tc>
          <w:tcPr>
            <w:tcW w:w="4875" w:type="dxa"/>
            <w:gridSpan w:val="2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2FEB7" w14:textId="77777777" w:rsidR="000F19A1" w:rsidRDefault="00092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 current prescription drugs, number taken for: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27CE2" w14:textId="77777777" w:rsidR="000F19A1" w:rsidRDefault="000F19A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7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DD21B" w14:textId="77777777" w:rsidR="000F19A1" w:rsidRDefault="000F19A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20DC8" w14:textId="77777777" w:rsidR="000F19A1" w:rsidRDefault="000F19A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77F6E" w14:textId="77777777" w:rsidR="000F19A1" w:rsidRDefault="000F19A1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F19A1" w14:paraId="053BE201" w14:textId="77777777">
        <w:trPr>
          <w:trHeight w:val="480"/>
          <w:jc w:val="center"/>
        </w:trPr>
        <w:tc>
          <w:tcPr>
            <w:tcW w:w="630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63E44" w14:textId="77777777" w:rsidR="000F19A1" w:rsidRDefault="000F19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5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F9C4E" w14:textId="77777777" w:rsidR="000F19A1" w:rsidRDefault="00092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-5 months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C41DD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57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4799D8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5D627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5521D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0F19A1" w14:paraId="252FBC5A" w14:textId="77777777">
        <w:trPr>
          <w:trHeight w:val="560"/>
          <w:jc w:val="center"/>
        </w:trPr>
        <w:tc>
          <w:tcPr>
            <w:tcW w:w="630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9EE11" w14:textId="77777777" w:rsidR="000F19A1" w:rsidRDefault="000F19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5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0EFABC" w14:textId="77777777" w:rsidR="000F19A1" w:rsidRDefault="00092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-24 months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B5E21A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57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FD730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F1AD1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47740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0F19A1" w14:paraId="77C0D88C" w14:textId="77777777">
        <w:trPr>
          <w:trHeight w:val="560"/>
          <w:jc w:val="center"/>
        </w:trPr>
        <w:tc>
          <w:tcPr>
            <w:tcW w:w="630" w:type="dxa"/>
            <w:tcBorders>
              <w:top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5983F7" w14:textId="77777777" w:rsidR="000F19A1" w:rsidRDefault="000F19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5" w:type="dxa"/>
            <w:tcBorders>
              <w:top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86836" w14:textId="77777777" w:rsidR="000F19A1" w:rsidRDefault="00092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+ months</w:t>
            </w:r>
          </w:p>
        </w:tc>
        <w:tc>
          <w:tcPr>
            <w:tcW w:w="1103" w:type="dxa"/>
            <w:tcBorders>
              <w:top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28C0E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157" w:type="dxa"/>
            <w:tcBorders>
              <w:top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39D8B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03" w:type="dxa"/>
            <w:tcBorders>
              <w:top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FE0FE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03" w:type="dxa"/>
            <w:tcBorders>
              <w:top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76816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0F19A1" w14:paraId="23C51395" w14:textId="77777777">
        <w:trPr>
          <w:trHeight w:val="560"/>
          <w:jc w:val="center"/>
        </w:trPr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07AC8" w14:textId="77777777" w:rsidR="000F19A1" w:rsidRDefault="000F19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31151" w14:textId="77777777" w:rsidR="000F19A1" w:rsidRDefault="000F19A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6" w:type="dxa"/>
            <w:gridSpan w:val="4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C0EEB" w14:textId="77777777" w:rsidR="000F19A1" w:rsidRDefault="00092A2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centages</w:t>
            </w:r>
          </w:p>
        </w:tc>
      </w:tr>
      <w:tr w:rsidR="000F19A1" w14:paraId="264DE7FC" w14:textId="77777777">
        <w:trPr>
          <w:trHeight w:val="420"/>
          <w:jc w:val="center"/>
        </w:trPr>
        <w:tc>
          <w:tcPr>
            <w:tcW w:w="4875" w:type="dxa"/>
            <w:gridSpan w:val="2"/>
            <w:tcBorders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CF62C" w14:textId="77777777" w:rsidR="000F19A1" w:rsidRDefault="00092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king 1+ anticholinergic medication</w:t>
            </w:r>
          </w:p>
        </w:tc>
        <w:tc>
          <w:tcPr>
            <w:tcW w:w="1103" w:type="dxa"/>
            <w:tcBorders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CD4EB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157" w:type="dxa"/>
            <w:tcBorders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11A89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1103" w:type="dxa"/>
            <w:tcBorders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3A141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1103" w:type="dxa"/>
            <w:tcBorders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BE3041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%</w:t>
            </w:r>
          </w:p>
        </w:tc>
      </w:tr>
      <w:tr w:rsidR="000F19A1" w14:paraId="30B8C1DA" w14:textId="77777777">
        <w:trPr>
          <w:trHeight w:val="390"/>
          <w:jc w:val="center"/>
        </w:trPr>
        <w:tc>
          <w:tcPr>
            <w:tcW w:w="4875" w:type="dxa"/>
            <w:gridSpan w:val="2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97522" w14:textId="77777777" w:rsidR="000F19A1" w:rsidRDefault="00092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king 1+ inappropriate medication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F50DF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157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E6BB4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6B96C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%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446B0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%</w:t>
            </w:r>
          </w:p>
        </w:tc>
      </w:tr>
      <w:tr w:rsidR="000F19A1" w14:paraId="04C5506F" w14:textId="77777777">
        <w:trPr>
          <w:trHeight w:val="465"/>
          <w:jc w:val="center"/>
        </w:trPr>
        <w:tc>
          <w:tcPr>
            <w:tcW w:w="4875" w:type="dxa"/>
            <w:gridSpan w:val="2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1A1F6" w14:textId="77777777" w:rsidR="000F19A1" w:rsidRDefault="00092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+ potential drug interactions, among current prescription medications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F2512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157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E010D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9B1D93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1103" w:type="dxa"/>
            <w:tcBorders>
              <w:top w:val="dotted" w:sz="6" w:space="0" w:color="000000"/>
              <w:bottom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A5FAE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%</w:t>
            </w:r>
          </w:p>
        </w:tc>
      </w:tr>
      <w:tr w:rsidR="000F19A1" w14:paraId="193E9C1E" w14:textId="77777777">
        <w:trPr>
          <w:trHeight w:val="240"/>
          <w:jc w:val="center"/>
        </w:trPr>
        <w:tc>
          <w:tcPr>
            <w:tcW w:w="4875" w:type="dxa"/>
            <w:gridSpan w:val="2"/>
            <w:tcBorders>
              <w:top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B6AF9" w14:textId="77777777" w:rsidR="000F19A1" w:rsidRDefault="00092A2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king &gt;75% of current prescription medications regularly</w:t>
            </w:r>
          </w:p>
        </w:tc>
        <w:tc>
          <w:tcPr>
            <w:tcW w:w="1103" w:type="dxa"/>
            <w:tcBorders>
              <w:top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39238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%</w:t>
            </w:r>
          </w:p>
        </w:tc>
        <w:tc>
          <w:tcPr>
            <w:tcW w:w="1157" w:type="dxa"/>
            <w:tcBorders>
              <w:top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D5E4A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%</w:t>
            </w:r>
          </w:p>
        </w:tc>
        <w:tc>
          <w:tcPr>
            <w:tcW w:w="1103" w:type="dxa"/>
            <w:tcBorders>
              <w:top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6FEBF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%</w:t>
            </w:r>
          </w:p>
        </w:tc>
        <w:tc>
          <w:tcPr>
            <w:tcW w:w="1103" w:type="dxa"/>
            <w:tcBorders>
              <w:top w:val="dotted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7B243" w14:textId="77777777" w:rsidR="000F19A1" w:rsidRDefault="00092A2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%</w:t>
            </w:r>
          </w:p>
        </w:tc>
      </w:tr>
    </w:tbl>
    <w:p w14:paraId="11F7F455" w14:textId="77777777" w:rsidR="000F19A1" w:rsidRDefault="000F19A1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0F19A1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T Sans">
    <w:charset w:val="00"/>
    <w:family w:val="auto"/>
    <w:pitch w:val="default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T Serif">
    <w:panose1 w:val="020A0603040505020204"/>
    <w:charset w:val="00"/>
    <w:family w:val="roman"/>
    <w:pitch w:val="variable"/>
    <w:sig w:usb0="A00002EF" w:usb1="5000204B" w:usb2="00000000" w:usb3="00000000" w:csb0="0000009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19A1"/>
    <w:rsid w:val="00092A24"/>
    <w:rsid w:val="000F19A1"/>
    <w:rsid w:val="00361845"/>
    <w:rsid w:val="006347AE"/>
    <w:rsid w:val="00843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D63836"/>
  <w15:docId w15:val="{2D016D3D-FB11-4694-BCE5-72786E840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widowControl w:val="0"/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pBdr>
        <w:bottom w:val="single" w:sz="12" w:space="2" w:color="000000"/>
      </w:pBdr>
      <w:spacing w:before="200" w:after="200" w:line="240" w:lineRule="auto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pBdr>
        <w:bottom w:val="single" w:sz="8" w:space="2" w:color="000000"/>
      </w:pBdr>
      <w:spacing w:before="200"/>
      <w:outlineLvl w:val="1"/>
    </w:pPr>
    <w:rPr>
      <w:rFonts w:ascii="PT Sans" w:eastAsia="PT Sans" w:hAnsi="PT Sans" w:cs="PT Sans"/>
      <w:b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before="160"/>
      <w:outlineLvl w:val="2"/>
    </w:pPr>
    <w:rPr>
      <w:rFonts w:ascii="PT Sans" w:eastAsia="PT Sans" w:hAnsi="PT Sans" w:cs="PT Sans"/>
      <w:i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jc w:val="center"/>
    </w:pPr>
    <w:rPr>
      <w:rFonts w:ascii="PT Sans" w:eastAsia="PT Sans" w:hAnsi="PT Sans" w:cs="PT Sans"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jc w:val="center"/>
    </w:pPr>
    <w:rPr>
      <w:rFonts w:ascii="PT Serif" w:eastAsia="PT Serif" w:hAnsi="PT Serif" w:cs="PT Serif"/>
      <w:i/>
      <w:color w:val="666666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4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Rebecca</cp:lastModifiedBy>
  <cp:revision>3</cp:revision>
  <dcterms:created xsi:type="dcterms:W3CDTF">2021-01-05T19:08:00Z</dcterms:created>
  <dcterms:modified xsi:type="dcterms:W3CDTF">2021-01-05T19:09:00Z</dcterms:modified>
</cp:coreProperties>
</file>